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78A42D" w14:textId="1C4ECDF2" w:rsidR="0076634F" w:rsidRDefault="0076634F" w:rsidP="0076634F">
      <w:pPr>
        <w:shd w:val="clear" w:color="auto" w:fill="FFFFFF"/>
        <w:spacing w:after="0" w:line="240" w:lineRule="auto"/>
        <w:jc w:val="center"/>
        <w:rPr>
          <w:rFonts w:cstheme="minorHAnsi"/>
          <w:b/>
          <w:bCs/>
          <w:kern w:val="0"/>
          <w:sz w:val="24"/>
          <w:szCs w:val="24"/>
          <w:lang w:val="en-GB"/>
        </w:rPr>
      </w:pPr>
      <w:bookmarkStart w:id="0" w:name="_Hlk176448479"/>
      <w:r w:rsidRPr="001F6E7F">
        <w:rPr>
          <w:rFonts w:cstheme="minorHAnsi"/>
          <w:b/>
          <w:bCs/>
          <w:kern w:val="0"/>
          <w:sz w:val="24"/>
          <w:szCs w:val="24"/>
          <w:lang w:val="en-GB"/>
        </w:rPr>
        <w:t>Genetic Screening</w:t>
      </w:r>
      <w:r w:rsidRPr="001F6E7F">
        <w:rPr>
          <w:rFonts w:eastAsia="Times New Roman" w:cstheme="minorHAnsi"/>
          <w:b/>
          <w:bCs/>
          <w:kern w:val="0"/>
          <w:sz w:val="24"/>
          <w:szCs w:val="24"/>
          <w:lang w:val="en-GB" w:eastAsia="it-IT"/>
          <w14:ligatures w14:val="none"/>
        </w:rPr>
        <w:t xml:space="preserve"> for </w:t>
      </w:r>
      <w:r>
        <w:rPr>
          <w:rFonts w:cstheme="minorHAnsi"/>
          <w:b/>
          <w:bCs/>
          <w:kern w:val="0"/>
          <w:sz w:val="24"/>
          <w:szCs w:val="24"/>
          <w:lang w:val="en-GB"/>
        </w:rPr>
        <w:t>Retinal dystrophy (T</w:t>
      </w:r>
      <w:r w:rsidR="00283C48">
        <w:rPr>
          <w:rFonts w:cstheme="minorHAnsi"/>
          <w:b/>
          <w:bCs/>
          <w:kern w:val="0"/>
          <w:sz w:val="24"/>
          <w:szCs w:val="24"/>
          <w:lang w:val="en-GB"/>
        </w:rPr>
        <w:t xml:space="preserve">ab </w:t>
      </w:r>
      <w:r>
        <w:rPr>
          <w:rFonts w:cstheme="minorHAnsi"/>
          <w:b/>
          <w:bCs/>
          <w:kern w:val="0"/>
          <w:sz w:val="24"/>
          <w:szCs w:val="24"/>
          <w:lang w:val="en-GB"/>
        </w:rPr>
        <w:t>S1)</w:t>
      </w:r>
    </w:p>
    <w:p w14:paraId="384DD30B" w14:textId="5CF9D414" w:rsidR="00CF7527" w:rsidRDefault="00CF7527" w:rsidP="0076634F">
      <w:pPr>
        <w:shd w:val="clear" w:color="auto" w:fill="FFFFFF"/>
        <w:spacing w:after="0" w:line="240" w:lineRule="auto"/>
        <w:jc w:val="center"/>
        <w:rPr>
          <w:rFonts w:cstheme="minorHAnsi"/>
          <w:b/>
          <w:bCs/>
          <w:kern w:val="0"/>
          <w:sz w:val="24"/>
          <w:szCs w:val="24"/>
          <w:lang w:val="en-GB"/>
        </w:rPr>
      </w:pPr>
    </w:p>
    <w:p w14:paraId="47A349BD" w14:textId="77777777" w:rsidR="00CF7527" w:rsidRPr="00283C48" w:rsidRDefault="00CF7527" w:rsidP="0076634F">
      <w:pPr>
        <w:shd w:val="clear" w:color="auto" w:fill="FFFFFF"/>
        <w:spacing w:after="0" w:line="240" w:lineRule="auto"/>
        <w:jc w:val="center"/>
        <w:rPr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C:\\Users\\mihalich\\Desktop\\ale\\lavoro CSNB\\Table 1.xlsx" "Foglio1!R1C1:R32C3" \a \f 4 \h </w:instrText>
      </w:r>
      <w:r>
        <w:rPr>
          <w:lang w:val="en-GB"/>
        </w:rPr>
        <w:fldChar w:fldCharType="separate"/>
      </w:r>
    </w:p>
    <w:tbl>
      <w:tblPr>
        <w:tblW w:w="6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2380"/>
        <w:gridCol w:w="1760"/>
      </w:tblGrid>
      <w:tr w:rsidR="00CF7527" w:rsidRPr="00CF7527" w14:paraId="4016C700" w14:textId="77777777" w:rsidTr="003B170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13A71EE" w14:textId="60917786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ene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A3187EF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DNA</w:t>
            </w:r>
            <w:proofErr w:type="spellEnd"/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equence</w:t>
            </w:r>
            <w:proofErr w:type="spellEnd"/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938B8CF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fSeqGene</w:t>
            </w:r>
            <w:proofErr w:type="spellEnd"/>
          </w:p>
        </w:tc>
      </w:tr>
      <w:tr w:rsidR="00CF7527" w:rsidRPr="00CF7527" w14:paraId="7097F588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44DD10C2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ABCA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FD8C06F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00350.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95B59FC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9073.1</w:t>
            </w:r>
          </w:p>
        </w:tc>
      </w:tr>
      <w:tr w:rsidR="00CF7527" w:rsidRPr="00CF7527" w14:paraId="0B2A5C06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10B34C35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ADGRV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97F5303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32119.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4A0780D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7083.2</w:t>
            </w:r>
          </w:p>
        </w:tc>
      </w:tr>
      <w:tr w:rsidR="00CF7527" w:rsidRPr="00CF7527" w14:paraId="32C95011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731908BA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BEST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270AA67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04183.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745FB5F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9033.1</w:t>
            </w:r>
          </w:p>
        </w:tc>
      </w:tr>
      <w:tr w:rsidR="00CF7527" w:rsidRPr="00CF7527" w14:paraId="0DA570F2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70116CDF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CACNA1F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78A98E7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05183.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B18B35A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9095.2</w:t>
            </w:r>
          </w:p>
        </w:tc>
      </w:tr>
      <w:tr w:rsidR="00CF7527" w:rsidRPr="00CF7527" w14:paraId="4F51AF1D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1EEAA0F3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CDH2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A2D4420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22124.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59B3BCB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8835.1</w:t>
            </w:r>
          </w:p>
        </w:tc>
      </w:tr>
      <w:tr w:rsidR="00CF7527" w:rsidRPr="00CF7527" w14:paraId="4B93AD39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0BB7D99C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CHM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723E2A1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00390.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6BA13BB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9874.2</w:t>
            </w:r>
          </w:p>
        </w:tc>
      </w:tr>
      <w:tr w:rsidR="00CF7527" w:rsidRPr="00CF7527" w14:paraId="40745F85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7B6937B3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CNGA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E8ABF9F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01298.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BE5F852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9097.1</w:t>
            </w:r>
          </w:p>
        </w:tc>
      </w:tr>
      <w:tr w:rsidR="00CF7527" w:rsidRPr="00CF7527" w14:paraId="4D625E4B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4B81435D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CNGB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9021CA7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19098.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11212A7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16980.1</w:t>
            </w:r>
          </w:p>
        </w:tc>
      </w:tr>
      <w:tr w:rsidR="00CF7527" w:rsidRPr="00CF7527" w14:paraId="6F5E6FAF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51C843FA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CRX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AE4BAC5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00554.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3DDCF18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8605.1</w:t>
            </w:r>
          </w:p>
        </w:tc>
      </w:tr>
      <w:tr w:rsidR="00CF7527" w:rsidRPr="00CF7527" w14:paraId="531F8907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14EF6D9C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ELOVL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04CB5D7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22726.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9E8CD79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9108.1</w:t>
            </w:r>
          </w:p>
        </w:tc>
      </w:tr>
      <w:tr w:rsidR="00CF7527" w:rsidRPr="00CF7527" w14:paraId="4226C2BF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7BD8A4DC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EYS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1398B86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01142800.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7AA7A68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23443.2</w:t>
            </w:r>
          </w:p>
        </w:tc>
      </w:tr>
      <w:tr w:rsidR="00CF7527" w:rsidRPr="00CF7527" w14:paraId="08ABF90C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6409E07E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GNAT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9F62A12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05272.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3B8EEC0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9099.1</w:t>
            </w:r>
          </w:p>
        </w:tc>
      </w:tr>
      <w:tr w:rsidR="00CF7527" w:rsidRPr="00CF7527" w14:paraId="3A812863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487DE4CD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GUCA1A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0BF6318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00409.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949424B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9938.1</w:t>
            </w:r>
          </w:p>
        </w:tc>
      </w:tr>
      <w:tr w:rsidR="00CF7527" w:rsidRPr="00CF7527" w14:paraId="1CB8BF6B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07F74273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GUCY2D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3BCD925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00180.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EE33016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9092.1</w:t>
            </w:r>
          </w:p>
        </w:tc>
      </w:tr>
      <w:tr w:rsidR="00CF7527" w:rsidRPr="00CF7527" w14:paraId="59C09E88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7694366C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IMPDH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EF8C32C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00883.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864453B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9194.1</w:t>
            </w:r>
          </w:p>
        </w:tc>
      </w:tr>
      <w:tr w:rsidR="00CF7527" w:rsidRPr="00CF7527" w14:paraId="16EBC8EA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4D8EA6CA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MYO7A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4A175FC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00260.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138463F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9086.1</w:t>
            </w:r>
          </w:p>
        </w:tc>
      </w:tr>
      <w:tr w:rsidR="00CF7527" w:rsidRPr="00CF7527" w14:paraId="2D60BC33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6E876D61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NR2E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C7C212A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14249.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1113D13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9113.2</w:t>
            </w:r>
          </w:p>
        </w:tc>
      </w:tr>
      <w:tr w:rsidR="00CF7527" w:rsidRPr="00CF7527" w14:paraId="650EF877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7320B023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PCDH1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8123716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33056.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DD810F1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9191.2</w:t>
            </w:r>
          </w:p>
        </w:tc>
      </w:tr>
      <w:tr w:rsidR="00CF7527" w:rsidRPr="00CF7527" w14:paraId="0E3DFE84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0A5EE472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PRPF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56E9C83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04698.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F774926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8245.1</w:t>
            </w:r>
          </w:p>
        </w:tc>
      </w:tr>
      <w:tr w:rsidR="00CF7527" w:rsidRPr="00CF7527" w14:paraId="54C990FA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7B59BAE8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PRPF3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C6455E2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15629.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03FA5D3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9759.1</w:t>
            </w:r>
          </w:p>
        </w:tc>
      </w:tr>
      <w:tr w:rsidR="00CF7527" w:rsidRPr="00CF7527" w14:paraId="4CA91C6E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53CBB471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PRPH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8D622ED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00322.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A06A9B3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9176.1</w:t>
            </w:r>
          </w:p>
        </w:tc>
      </w:tr>
      <w:tr w:rsidR="00CF7527" w:rsidRPr="00CF7527" w14:paraId="5DE2D5F8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0EB49117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RHO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02ECCC3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00539.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E723186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9115.1</w:t>
            </w:r>
          </w:p>
        </w:tc>
      </w:tr>
      <w:tr w:rsidR="00CF7527" w:rsidRPr="00CF7527" w14:paraId="4ECAE289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62376156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RLBP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19DFCB5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00326.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4F464C7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8116.1</w:t>
            </w:r>
          </w:p>
        </w:tc>
      </w:tr>
      <w:tr w:rsidR="00CF7527" w:rsidRPr="00CF7527" w14:paraId="1D9615C6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5861889C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RP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0C29AF2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06269.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4BEFA53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9840.1</w:t>
            </w:r>
          </w:p>
        </w:tc>
      </w:tr>
      <w:tr w:rsidR="00CF7527" w:rsidRPr="00CF7527" w14:paraId="55BE8783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21CE1BAE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RP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B08B860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06915.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89636BC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9107.1</w:t>
            </w:r>
          </w:p>
        </w:tc>
      </w:tr>
      <w:tr w:rsidR="00CF7527" w:rsidRPr="00CF7527" w14:paraId="4EE10577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096195CB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RPE6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FBC411E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00329.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41B1AD3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8472.1</w:t>
            </w:r>
          </w:p>
        </w:tc>
      </w:tr>
      <w:tr w:rsidR="00CF7527" w:rsidRPr="00CF7527" w14:paraId="38879E9B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299B86F7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RPGR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E957850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00328.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73572F2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9553.1</w:t>
            </w:r>
          </w:p>
        </w:tc>
      </w:tr>
      <w:tr w:rsidR="00CF7527" w:rsidRPr="00CF7527" w14:paraId="24D961CF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45DC8157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RS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75AC910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00330.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0E03837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8659.3</w:t>
            </w:r>
          </w:p>
        </w:tc>
      </w:tr>
      <w:tr w:rsidR="00CF7527" w:rsidRPr="00CF7527" w14:paraId="6D98C523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428A1525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USH1C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65A0934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005709.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71FE4CA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11883.1</w:t>
            </w:r>
          </w:p>
        </w:tc>
      </w:tr>
      <w:tr w:rsidR="00CF7527" w:rsidRPr="00CF7527" w14:paraId="018FD558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18CFD2EB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USH1G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7DB36F1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173477.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FD7B6E2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7882.2</w:t>
            </w:r>
          </w:p>
        </w:tc>
      </w:tr>
      <w:tr w:rsidR="00CF7527" w:rsidRPr="00CF7527" w14:paraId="612842A4" w14:textId="77777777" w:rsidTr="003B1709">
        <w:trPr>
          <w:trHeight w:val="300"/>
        </w:trPr>
        <w:tc>
          <w:tcPr>
            <w:tcW w:w="2220" w:type="dxa"/>
            <w:shd w:val="clear" w:color="000000" w:fill="FFFFFF"/>
            <w:noWrap/>
            <w:vAlign w:val="bottom"/>
            <w:hideMark/>
          </w:tcPr>
          <w:p w14:paraId="05F85143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USH2A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25224F9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M_206933.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4613B2F" w14:textId="77777777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F75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G_009497.1</w:t>
            </w:r>
          </w:p>
        </w:tc>
      </w:tr>
    </w:tbl>
    <w:p w14:paraId="7749ED96" w14:textId="6DA6556E" w:rsidR="00CF7527" w:rsidRDefault="00CF7527" w:rsidP="0076634F">
      <w:pPr>
        <w:shd w:val="clear" w:color="auto" w:fill="FFFFFF"/>
        <w:spacing w:after="0" w:line="240" w:lineRule="auto"/>
        <w:jc w:val="center"/>
        <w:rPr>
          <w:rFonts w:cstheme="minorHAnsi"/>
          <w:b/>
          <w:bCs/>
          <w:kern w:val="0"/>
          <w:sz w:val="24"/>
          <w:szCs w:val="24"/>
          <w:lang w:val="en-GB"/>
        </w:rPr>
      </w:pPr>
      <w:r>
        <w:rPr>
          <w:rFonts w:cstheme="minorHAnsi"/>
          <w:b/>
          <w:bCs/>
          <w:kern w:val="0"/>
          <w:sz w:val="24"/>
          <w:szCs w:val="24"/>
          <w:lang w:val="en-GB"/>
        </w:rPr>
        <w:fldChar w:fldCharType="end"/>
      </w:r>
    </w:p>
    <w:p w14:paraId="2C88D8CA" w14:textId="1355C882" w:rsidR="00CF7527" w:rsidRDefault="00CF7527" w:rsidP="0076634F">
      <w:pPr>
        <w:shd w:val="clear" w:color="auto" w:fill="FFFFFF"/>
        <w:spacing w:after="0" w:line="240" w:lineRule="auto"/>
        <w:jc w:val="center"/>
        <w:rPr>
          <w:rFonts w:cstheme="minorHAnsi"/>
          <w:b/>
          <w:bCs/>
          <w:kern w:val="0"/>
          <w:sz w:val="24"/>
          <w:szCs w:val="24"/>
          <w:lang w:val="en-GB"/>
        </w:rPr>
      </w:pPr>
    </w:p>
    <w:p w14:paraId="3E3F3E05" w14:textId="77777777" w:rsidR="0076634F" w:rsidRPr="001F6E7F" w:rsidRDefault="0076634F" w:rsidP="0076634F">
      <w:pPr>
        <w:shd w:val="clear" w:color="auto" w:fill="FFFFFF"/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:lang w:val="en-GB" w:eastAsia="it-IT"/>
          <w14:ligatures w14:val="none"/>
        </w:rPr>
      </w:pPr>
    </w:p>
    <w:p w14:paraId="1B3B2055" w14:textId="7A2A5D74" w:rsidR="0076634F" w:rsidRDefault="0076634F" w:rsidP="0076634F">
      <w:pPr>
        <w:rPr>
          <w:color w:val="FF0000"/>
          <w:sz w:val="24"/>
          <w:szCs w:val="24"/>
          <w:lang w:val="en-GB"/>
        </w:rPr>
      </w:pPr>
    </w:p>
    <w:p w14:paraId="297FF31B" w14:textId="77777777" w:rsidR="00283C48" w:rsidRDefault="00283C48" w:rsidP="0076634F">
      <w:pPr>
        <w:rPr>
          <w:color w:val="FF0000"/>
          <w:sz w:val="24"/>
          <w:szCs w:val="24"/>
          <w:lang w:val="en-GB"/>
        </w:rPr>
      </w:pPr>
    </w:p>
    <w:p w14:paraId="46231797" w14:textId="77777777" w:rsidR="00283C48" w:rsidRDefault="00283C48" w:rsidP="0076634F">
      <w:pPr>
        <w:rPr>
          <w:color w:val="FF0000"/>
          <w:sz w:val="24"/>
          <w:szCs w:val="24"/>
          <w:lang w:val="en-GB"/>
        </w:rPr>
      </w:pPr>
    </w:p>
    <w:p w14:paraId="5FAA3879" w14:textId="77777777" w:rsidR="00283C48" w:rsidRDefault="00283C48" w:rsidP="0076634F">
      <w:pPr>
        <w:rPr>
          <w:color w:val="FF0000"/>
          <w:sz w:val="24"/>
          <w:szCs w:val="24"/>
          <w:lang w:val="en-GB"/>
        </w:rPr>
      </w:pPr>
    </w:p>
    <w:p w14:paraId="1E508EEC" w14:textId="77777777" w:rsidR="00283C48" w:rsidRDefault="00283C48" w:rsidP="0076634F">
      <w:pPr>
        <w:rPr>
          <w:color w:val="FF0000"/>
          <w:sz w:val="24"/>
          <w:szCs w:val="24"/>
          <w:lang w:val="en-GB"/>
        </w:rPr>
      </w:pPr>
    </w:p>
    <w:p w14:paraId="58993818" w14:textId="77777777" w:rsidR="00283C48" w:rsidRPr="006F76D4" w:rsidRDefault="00283C48" w:rsidP="0076634F">
      <w:pPr>
        <w:rPr>
          <w:color w:val="FF0000"/>
          <w:sz w:val="24"/>
          <w:szCs w:val="24"/>
          <w:lang w:val="en-GB"/>
        </w:rPr>
      </w:pPr>
    </w:p>
    <w:p w14:paraId="43DC72B4" w14:textId="7D03D012" w:rsidR="00E745FF" w:rsidRDefault="00E745FF" w:rsidP="00D46840">
      <w:pPr>
        <w:shd w:val="clear" w:color="auto" w:fill="FFFFFF"/>
        <w:spacing w:after="0" w:line="240" w:lineRule="auto"/>
        <w:jc w:val="center"/>
        <w:rPr>
          <w:rFonts w:cstheme="minorHAnsi"/>
          <w:b/>
          <w:bCs/>
          <w:kern w:val="0"/>
          <w:sz w:val="24"/>
          <w:szCs w:val="24"/>
          <w:lang w:val="en-GB"/>
        </w:rPr>
      </w:pPr>
      <w:r w:rsidRPr="001F6E7F">
        <w:rPr>
          <w:rFonts w:cstheme="minorHAnsi"/>
          <w:b/>
          <w:bCs/>
          <w:kern w:val="0"/>
          <w:sz w:val="24"/>
          <w:szCs w:val="24"/>
          <w:lang w:val="en-GB"/>
        </w:rPr>
        <w:t>Genetic Screening</w:t>
      </w:r>
      <w:r w:rsidR="00D46840" w:rsidRPr="001F6E7F">
        <w:rPr>
          <w:rFonts w:eastAsia="Times New Roman" w:cstheme="minorHAnsi"/>
          <w:b/>
          <w:bCs/>
          <w:kern w:val="0"/>
          <w:sz w:val="24"/>
          <w:szCs w:val="24"/>
          <w:lang w:val="en-GB" w:eastAsia="it-IT"/>
          <w14:ligatures w14:val="none"/>
        </w:rPr>
        <w:t xml:space="preserve"> for </w:t>
      </w:r>
      <w:r w:rsidRPr="001F6E7F">
        <w:rPr>
          <w:rFonts w:cstheme="minorHAnsi"/>
          <w:b/>
          <w:bCs/>
          <w:kern w:val="0"/>
          <w:sz w:val="24"/>
          <w:szCs w:val="24"/>
          <w:lang w:val="en-GB"/>
        </w:rPr>
        <w:t>optic neuropathy</w:t>
      </w:r>
      <w:bookmarkEnd w:id="0"/>
      <w:r w:rsidR="0076634F">
        <w:rPr>
          <w:rFonts w:cstheme="minorHAnsi"/>
          <w:b/>
          <w:bCs/>
          <w:kern w:val="0"/>
          <w:sz w:val="24"/>
          <w:szCs w:val="24"/>
          <w:lang w:val="en-GB"/>
        </w:rPr>
        <w:t xml:space="preserve"> (T</w:t>
      </w:r>
      <w:r w:rsidR="00283C48">
        <w:rPr>
          <w:rFonts w:cstheme="minorHAnsi"/>
          <w:b/>
          <w:bCs/>
          <w:kern w:val="0"/>
          <w:sz w:val="24"/>
          <w:szCs w:val="24"/>
          <w:lang w:val="en-GB"/>
        </w:rPr>
        <w:t xml:space="preserve">ab </w:t>
      </w:r>
      <w:r w:rsidR="0076634F">
        <w:rPr>
          <w:rFonts w:cstheme="minorHAnsi"/>
          <w:b/>
          <w:bCs/>
          <w:kern w:val="0"/>
          <w:sz w:val="24"/>
          <w:szCs w:val="24"/>
          <w:lang w:val="en-GB"/>
        </w:rPr>
        <w:t>S2)</w:t>
      </w:r>
    </w:p>
    <w:p w14:paraId="1C15CAFB" w14:textId="0B18BEA7" w:rsidR="00CF7527" w:rsidRDefault="00CF7527" w:rsidP="00D46840">
      <w:pPr>
        <w:shd w:val="clear" w:color="auto" w:fill="FFFFFF"/>
        <w:spacing w:after="0" w:line="240" w:lineRule="auto"/>
        <w:jc w:val="center"/>
        <w:rPr>
          <w:rFonts w:cstheme="minorHAnsi"/>
          <w:b/>
          <w:bCs/>
          <w:kern w:val="0"/>
          <w:sz w:val="24"/>
          <w:szCs w:val="24"/>
          <w:lang w:val="en-GB"/>
        </w:rPr>
      </w:pPr>
    </w:p>
    <w:tbl>
      <w:tblPr>
        <w:tblW w:w="6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5934"/>
        <w:gridCol w:w="1824"/>
      </w:tblGrid>
      <w:tr w:rsidR="00CF7527" w:rsidRPr="00CF7527" w14:paraId="171AEA3F" w14:textId="77777777" w:rsidTr="00CF752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10495" w14:textId="328BFF87" w:rsidR="00CF7527" w:rsidRPr="00283C48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620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85"/>
              <w:gridCol w:w="135"/>
              <w:gridCol w:w="1935"/>
              <w:gridCol w:w="285"/>
              <w:gridCol w:w="1544"/>
              <w:gridCol w:w="421"/>
            </w:tblGrid>
            <w:tr w:rsidR="00CF7527" w:rsidRPr="00283C48" w14:paraId="2A81B0F0" w14:textId="77777777" w:rsidTr="007137F6">
              <w:trPr>
                <w:gridAfter w:val="1"/>
                <w:wAfter w:w="421" w:type="dxa"/>
                <w:trHeight w:val="315"/>
              </w:trPr>
              <w:tc>
                <w:tcPr>
                  <w:tcW w:w="1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B9071E4" w14:textId="0794B540" w:rsidR="00CF7527" w:rsidRPr="00283C48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GB" w:eastAsia="it-IT"/>
                      <w14:ligatures w14:val="none"/>
                    </w:rPr>
                  </w:pPr>
                </w:p>
              </w:tc>
              <w:tc>
                <w:tcPr>
                  <w:tcW w:w="20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F6E174A" w14:textId="0A9EC268" w:rsidR="00CF7527" w:rsidRPr="00283C48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GB" w:eastAsia="it-IT"/>
                      <w14:ligatures w14:val="none"/>
                    </w:rPr>
                  </w:pPr>
                </w:p>
              </w:tc>
              <w:tc>
                <w:tcPr>
                  <w:tcW w:w="182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D803518" w14:textId="1C307900" w:rsidR="00CF7527" w:rsidRPr="00283C48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GB" w:eastAsia="it-IT"/>
                      <w14:ligatures w14:val="none"/>
                    </w:rPr>
                  </w:pPr>
                </w:p>
              </w:tc>
            </w:tr>
            <w:tr w:rsidR="007137F6" w:rsidRPr="007137F6" w14:paraId="0D8EAFAF" w14:textId="77777777" w:rsidTr="007137F6">
              <w:trPr>
                <w:trHeight w:val="315"/>
              </w:trPr>
              <w:tc>
                <w:tcPr>
                  <w:tcW w:w="202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0D2D2C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7137F6"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  <w:t>Gene</w:t>
                  </w:r>
                </w:p>
              </w:tc>
              <w:tc>
                <w:tcPr>
                  <w:tcW w:w="222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8AB7A4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proofErr w:type="spellStart"/>
                  <w:r w:rsidRPr="007137F6"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  <w:t>cDNA</w:t>
                  </w:r>
                  <w:proofErr w:type="spellEnd"/>
                  <w:r w:rsidRPr="007137F6"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  <w:t xml:space="preserve"> </w:t>
                  </w:r>
                  <w:proofErr w:type="spellStart"/>
                  <w:r w:rsidRPr="007137F6"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  <w:t>sequence</w:t>
                  </w:r>
                  <w:proofErr w:type="spellEnd"/>
                </w:p>
              </w:tc>
              <w:tc>
                <w:tcPr>
                  <w:tcW w:w="196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B3F36F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proofErr w:type="spellStart"/>
                  <w:r w:rsidRPr="007137F6"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  <w:t>RefSeqGene</w:t>
                  </w:r>
                  <w:proofErr w:type="spellEnd"/>
                </w:p>
              </w:tc>
            </w:tr>
            <w:tr w:rsidR="007137F6" w:rsidRPr="007137F6" w14:paraId="514CCE0C" w14:textId="77777777" w:rsidTr="007137F6">
              <w:trPr>
                <w:trHeight w:val="345"/>
              </w:trPr>
              <w:tc>
                <w:tcPr>
                  <w:tcW w:w="2020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F6958E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7137F6"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ACO2</w:t>
                  </w:r>
                </w:p>
              </w:tc>
              <w:tc>
                <w:tcPr>
                  <w:tcW w:w="222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D43F47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7137F6"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  <w:t>NM_001098.3</w:t>
                  </w:r>
                </w:p>
              </w:tc>
              <w:tc>
                <w:tcPr>
                  <w:tcW w:w="196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8C66B4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7137F6"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  <w:t>NG_032143.1</w:t>
                  </w:r>
                </w:p>
              </w:tc>
            </w:tr>
            <w:tr w:rsidR="007137F6" w:rsidRPr="007137F6" w14:paraId="1ABF8E68" w14:textId="77777777" w:rsidTr="007137F6">
              <w:trPr>
                <w:trHeight w:val="330"/>
              </w:trPr>
              <w:tc>
                <w:tcPr>
                  <w:tcW w:w="2020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898737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7137F6"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AFG3L2</w:t>
                  </w:r>
                </w:p>
              </w:tc>
              <w:tc>
                <w:tcPr>
                  <w:tcW w:w="222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150F30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7137F6"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  <w:t>NM_006796.3</w:t>
                  </w:r>
                </w:p>
              </w:tc>
              <w:tc>
                <w:tcPr>
                  <w:tcW w:w="196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F485D9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7137F6"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  <w:t>NG_023361.1</w:t>
                  </w:r>
                </w:p>
              </w:tc>
            </w:tr>
            <w:tr w:rsidR="007137F6" w:rsidRPr="007137F6" w14:paraId="030B664A" w14:textId="77777777" w:rsidTr="007137F6">
              <w:trPr>
                <w:trHeight w:val="315"/>
              </w:trPr>
              <w:tc>
                <w:tcPr>
                  <w:tcW w:w="2020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C6E494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7137F6"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CISD2</w:t>
                  </w:r>
                </w:p>
              </w:tc>
              <w:tc>
                <w:tcPr>
                  <w:tcW w:w="222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3BCF78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7137F6"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  <w:t>NM_001008388.5</w:t>
                  </w:r>
                </w:p>
              </w:tc>
              <w:tc>
                <w:tcPr>
                  <w:tcW w:w="196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92EFEE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7137F6"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  <w:t>NG_008636.2</w:t>
                  </w:r>
                </w:p>
              </w:tc>
            </w:tr>
            <w:tr w:rsidR="007137F6" w:rsidRPr="007137F6" w14:paraId="25F149A9" w14:textId="77777777" w:rsidTr="007137F6">
              <w:trPr>
                <w:trHeight w:val="315"/>
              </w:trPr>
              <w:tc>
                <w:tcPr>
                  <w:tcW w:w="2020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5FDCC7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7137F6"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OPA1</w:t>
                  </w:r>
                </w:p>
              </w:tc>
              <w:tc>
                <w:tcPr>
                  <w:tcW w:w="222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A5AB77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7137F6"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  <w:t>NM_015560.3</w:t>
                  </w:r>
                </w:p>
              </w:tc>
              <w:tc>
                <w:tcPr>
                  <w:tcW w:w="196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AFD7A9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7137F6"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  <w:t>NG_011605.1</w:t>
                  </w:r>
                </w:p>
              </w:tc>
            </w:tr>
            <w:tr w:rsidR="007137F6" w:rsidRPr="007137F6" w14:paraId="71D067B1" w14:textId="77777777" w:rsidTr="007137F6">
              <w:trPr>
                <w:trHeight w:val="315"/>
              </w:trPr>
              <w:tc>
                <w:tcPr>
                  <w:tcW w:w="2020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A39503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7137F6"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OPA3</w:t>
                  </w:r>
                </w:p>
              </w:tc>
              <w:tc>
                <w:tcPr>
                  <w:tcW w:w="222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986BE9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7137F6"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  <w:t>NM_025136.4</w:t>
                  </w:r>
                </w:p>
              </w:tc>
              <w:tc>
                <w:tcPr>
                  <w:tcW w:w="196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7078A0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7137F6"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  <w:t>NG_013332.1</w:t>
                  </w:r>
                </w:p>
              </w:tc>
            </w:tr>
            <w:tr w:rsidR="007137F6" w:rsidRPr="007137F6" w14:paraId="04010E92" w14:textId="77777777" w:rsidTr="007137F6">
              <w:trPr>
                <w:trHeight w:val="315"/>
              </w:trPr>
              <w:tc>
                <w:tcPr>
                  <w:tcW w:w="2020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326F2C6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7137F6"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RTN4IP1</w:t>
                  </w:r>
                </w:p>
              </w:tc>
              <w:tc>
                <w:tcPr>
                  <w:tcW w:w="222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3C9156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7137F6"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  <w:t>NM_032730.5</w:t>
                  </w:r>
                </w:p>
              </w:tc>
              <w:tc>
                <w:tcPr>
                  <w:tcW w:w="196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A0704C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7137F6"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  <w:t>NG_047205.1</w:t>
                  </w:r>
                </w:p>
              </w:tc>
            </w:tr>
            <w:tr w:rsidR="007137F6" w:rsidRPr="007137F6" w14:paraId="697F97F5" w14:textId="77777777" w:rsidTr="007137F6">
              <w:trPr>
                <w:trHeight w:val="315"/>
              </w:trPr>
              <w:tc>
                <w:tcPr>
                  <w:tcW w:w="2020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98AD5D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7137F6"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WFS1</w:t>
                  </w:r>
                </w:p>
              </w:tc>
              <w:tc>
                <w:tcPr>
                  <w:tcW w:w="222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3F96B5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7137F6"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  <w:t>NM_006005.3</w:t>
                  </w:r>
                </w:p>
              </w:tc>
              <w:tc>
                <w:tcPr>
                  <w:tcW w:w="196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859A5C" w14:textId="77777777" w:rsidR="007137F6" w:rsidRPr="007137F6" w:rsidRDefault="007137F6" w:rsidP="007137F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7137F6"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  <w:t>NG_011700.1</w:t>
                  </w:r>
                </w:p>
              </w:tc>
            </w:tr>
            <w:tr w:rsidR="00CF7527" w:rsidRPr="00CF7527" w14:paraId="3CD8FD88" w14:textId="77777777" w:rsidTr="007137F6">
              <w:trPr>
                <w:gridAfter w:val="1"/>
                <w:wAfter w:w="421" w:type="dxa"/>
                <w:trHeight w:val="345"/>
              </w:trPr>
              <w:tc>
                <w:tcPr>
                  <w:tcW w:w="1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6DAB26" w14:textId="5348061F" w:rsidR="00CF7527" w:rsidRPr="00CF7527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20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64BA0FB" w14:textId="08983C25" w:rsidR="00CF7527" w:rsidRPr="00CF7527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82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E6B7E4C" w14:textId="6EFA04D4" w:rsidR="00CF7527" w:rsidRPr="00CF7527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CF7527" w:rsidRPr="00CF7527" w14:paraId="0226AE2E" w14:textId="77777777" w:rsidTr="007137F6">
              <w:trPr>
                <w:gridAfter w:val="1"/>
                <w:wAfter w:w="421" w:type="dxa"/>
                <w:trHeight w:val="330"/>
              </w:trPr>
              <w:tc>
                <w:tcPr>
                  <w:tcW w:w="1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830EAA" w14:textId="6FB9FD36" w:rsidR="00CF7527" w:rsidRPr="00CF7527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20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DD67BCF" w14:textId="142F2563" w:rsidR="00CF7527" w:rsidRPr="00CF7527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82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85864FA" w14:textId="0D1FB353" w:rsidR="00CF7527" w:rsidRPr="00CF7527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CF7527" w:rsidRPr="00CF7527" w14:paraId="7CFE0BD4" w14:textId="77777777" w:rsidTr="007137F6">
              <w:trPr>
                <w:gridAfter w:val="1"/>
                <w:wAfter w:w="421" w:type="dxa"/>
                <w:trHeight w:val="315"/>
              </w:trPr>
              <w:tc>
                <w:tcPr>
                  <w:tcW w:w="1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F4C8A5" w14:textId="01A4DF2F" w:rsidR="00CF7527" w:rsidRPr="00CF7527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20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9C222AE" w14:textId="5C3BEAA0" w:rsidR="00CF7527" w:rsidRPr="00CF7527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82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7B95BA7" w14:textId="4D33EDF0" w:rsidR="00CF7527" w:rsidRPr="00CF7527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CF7527" w:rsidRPr="00CF7527" w14:paraId="01C02751" w14:textId="77777777" w:rsidTr="007137F6">
              <w:trPr>
                <w:gridAfter w:val="1"/>
                <w:wAfter w:w="421" w:type="dxa"/>
                <w:trHeight w:val="315"/>
              </w:trPr>
              <w:tc>
                <w:tcPr>
                  <w:tcW w:w="1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18AF04" w14:textId="29CDF5DE" w:rsidR="00CF7527" w:rsidRPr="00CF7527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20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2FEEE9E" w14:textId="4455C75C" w:rsidR="00CF7527" w:rsidRPr="00CF7527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82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914E5CA" w14:textId="2D12C67F" w:rsidR="00CF7527" w:rsidRPr="00CF7527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CF7527" w:rsidRPr="00CF7527" w14:paraId="6EBEDD57" w14:textId="77777777" w:rsidTr="007137F6">
              <w:trPr>
                <w:gridAfter w:val="1"/>
                <w:wAfter w:w="421" w:type="dxa"/>
                <w:trHeight w:val="315"/>
              </w:trPr>
              <w:tc>
                <w:tcPr>
                  <w:tcW w:w="1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B109FC" w14:textId="54753C6F" w:rsidR="00CF7527" w:rsidRPr="00CF7527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20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9D8E2A3" w14:textId="7D558250" w:rsidR="00CF7527" w:rsidRPr="00CF7527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82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07B8C37" w14:textId="5D5E14EC" w:rsidR="00CF7527" w:rsidRPr="00CF7527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CF7527" w:rsidRPr="00CF7527" w14:paraId="09A34C3B" w14:textId="77777777" w:rsidTr="007137F6">
              <w:trPr>
                <w:gridAfter w:val="1"/>
                <w:wAfter w:w="421" w:type="dxa"/>
                <w:trHeight w:val="315"/>
              </w:trPr>
              <w:tc>
                <w:tcPr>
                  <w:tcW w:w="1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3E37C3" w14:textId="30420DEC" w:rsidR="00CF7527" w:rsidRPr="00CF7527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20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CEDEFB6" w14:textId="7860AFB8" w:rsidR="00CF7527" w:rsidRPr="00CF7527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82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F11D19E" w14:textId="309C5474" w:rsidR="00CF7527" w:rsidRPr="00CF7527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CF7527" w:rsidRPr="00CF7527" w14:paraId="4D29809B" w14:textId="77777777" w:rsidTr="007137F6">
              <w:trPr>
                <w:gridAfter w:val="1"/>
                <w:wAfter w:w="421" w:type="dxa"/>
                <w:trHeight w:val="315"/>
              </w:trPr>
              <w:tc>
                <w:tcPr>
                  <w:tcW w:w="1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B01EE4" w14:textId="295EE270" w:rsidR="00CF7527" w:rsidRPr="00CF7527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20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79DF827" w14:textId="7A40F75F" w:rsidR="00CF7527" w:rsidRPr="00CF7527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82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245DC85" w14:textId="711CD5BF" w:rsidR="00CF7527" w:rsidRPr="00CF7527" w:rsidRDefault="00CF7527" w:rsidP="00CF752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</w:tbl>
          <w:p w14:paraId="03199323" w14:textId="6CEBF111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E5260" w14:textId="12C00E29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CF7527" w:rsidRPr="00CF7527" w14:paraId="12A07C27" w14:textId="77777777" w:rsidTr="00CF7527">
        <w:trPr>
          <w:trHeight w:val="34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3449" w14:textId="28654053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7DB6D" w14:textId="2C112280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9D36A" w14:textId="3FD6BCAE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CF7527" w:rsidRPr="00CF7527" w14:paraId="5ED4B07E" w14:textId="77777777" w:rsidTr="00CF7527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9433" w14:textId="1D5AE33F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D2C90" w14:textId="681233D2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36774" w14:textId="4F616FFE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CF7527" w:rsidRPr="00CF7527" w14:paraId="49CA768E" w14:textId="77777777" w:rsidTr="00CF752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CC6F" w14:textId="22068C9F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67F0F" w14:textId="40373C06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56041" w14:textId="42CCA734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CF7527" w:rsidRPr="00CF7527" w14:paraId="0DA847EC" w14:textId="77777777" w:rsidTr="00CF752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F05D" w14:textId="5C336165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C0443" w14:textId="65467CEC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C6E82" w14:textId="704D6C73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CF7527" w:rsidRPr="00CF7527" w14:paraId="692A1914" w14:textId="77777777" w:rsidTr="00CF752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E248" w14:textId="66C6162C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4AAD1" w14:textId="4E1DC2C6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9D26B" w14:textId="3A2C3C9A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CF7527" w:rsidRPr="00CF7527" w14:paraId="2CE39E9C" w14:textId="77777777" w:rsidTr="00CF752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0F5AD" w14:textId="6D5DCF13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DA66C" w14:textId="2E577CDC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63607" w14:textId="584D7392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CF7527" w:rsidRPr="00CF7527" w14:paraId="4D7D43DB" w14:textId="77777777" w:rsidTr="00CF752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8803" w14:textId="33944069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9D8E" w14:textId="56D48F8F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7087C" w14:textId="42DDECDC" w:rsidR="00CF7527" w:rsidRPr="00CF7527" w:rsidRDefault="00CF7527" w:rsidP="00CF7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</w:tbl>
    <w:p w14:paraId="4F56BA60" w14:textId="77777777" w:rsidR="00CF7527" w:rsidRDefault="00CF7527" w:rsidP="00D46840">
      <w:pPr>
        <w:shd w:val="clear" w:color="auto" w:fill="FFFFFF"/>
        <w:spacing w:after="0" w:line="240" w:lineRule="auto"/>
        <w:jc w:val="center"/>
        <w:rPr>
          <w:rFonts w:cstheme="minorHAnsi"/>
          <w:b/>
          <w:bCs/>
          <w:kern w:val="0"/>
          <w:sz w:val="24"/>
          <w:szCs w:val="24"/>
          <w:lang w:val="en-GB"/>
        </w:rPr>
      </w:pPr>
    </w:p>
    <w:p w14:paraId="44A9C25D" w14:textId="77777777" w:rsidR="00BD497E" w:rsidRPr="001F6E7F" w:rsidRDefault="00BD497E" w:rsidP="00D46840">
      <w:pPr>
        <w:shd w:val="clear" w:color="auto" w:fill="FFFFFF"/>
        <w:spacing w:after="0" w:line="240" w:lineRule="auto"/>
        <w:jc w:val="center"/>
        <w:rPr>
          <w:rFonts w:eastAsia="Times New Roman" w:cstheme="minorHAnsi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6431502E" w14:textId="77777777" w:rsidR="009A070B" w:rsidRDefault="009A070B" w:rsidP="002A2A24">
      <w:pPr>
        <w:shd w:val="clear" w:color="auto" w:fill="FFFFFF"/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:lang w:val="en-GB" w:eastAsia="it-IT"/>
          <w14:ligatures w14:val="none"/>
        </w:rPr>
      </w:pPr>
    </w:p>
    <w:p w14:paraId="79EDE832" w14:textId="77777777" w:rsidR="009A070B" w:rsidRPr="002A2A24" w:rsidRDefault="009A070B" w:rsidP="002A2A24">
      <w:pPr>
        <w:shd w:val="clear" w:color="auto" w:fill="FFFFFF"/>
        <w:spacing w:after="0" w:line="240" w:lineRule="auto"/>
        <w:rPr>
          <w:rFonts w:eastAsia="Times New Roman" w:cstheme="minorHAnsi"/>
          <w:kern w:val="0"/>
          <w:sz w:val="24"/>
          <w:szCs w:val="24"/>
          <w:lang w:val="en-GB" w:eastAsia="it-IT"/>
          <w14:ligatures w14:val="none"/>
        </w:rPr>
      </w:pPr>
    </w:p>
    <w:p w14:paraId="051035E6" w14:textId="1F6D426A" w:rsidR="007B153F" w:rsidRDefault="007B153F" w:rsidP="007B153F">
      <w:pPr>
        <w:rPr>
          <w:sz w:val="24"/>
          <w:szCs w:val="24"/>
          <w:lang w:val="en-GB"/>
        </w:rPr>
      </w:pPr>
    </w:p>
    <w:p w14:paraId="3D99A650" w14:textId="4A8E21AE" w:rsidR="007B153F" w:rsidRDefault="007B153F" w:rsidP="007B153F">
      <w:pPr>
        <w:rPr>
          <w:sz w:val="24"/>
          <w:szCs w:val="24"/>
          <w:lang w:val="en-GB"/>
        </w:rPr>
      </w:pPr>
    </w:p>
    <w:p w14:paraId="49AEE927" w14:textId="563347F2" w:rsidR="007B153F" w:rsidRDefault="007B153F" w:rsidP="007B153F">
      <w:pPr>
        <w:rPr>
          <w:sz w:val="24"/>
          <w:szCs w:val="24"/>
          <w:lang w:val="en-GB"/>
        </w:rPr>
      </w:pPr>
    </w:p>
    <w:p w14:paraId="085BF366" w14:textId="4A95336C" w:rsidR="007B153F" w:rsidRDefault="007B153F" w:rsidP="007B153F">
      <w:pPr>
        <w:rPr>
          <w:sz w:val="24"/>
          <w:szCs w:val="24"/>
          <w:lang w:val="en-GB"/>
        </w:rPr>
      </w:pPr>
    </w:p>
    <w:p w14:paraId="58E285E2" w14:textId="05370C2B" w:rsidR="007B153F" w:rsidRDefault="007B153F" w:rsidP="007B153F">
      <w:pPr>
        <w:rPr>
          <w:sz w:val="24"/>
          <w:szCs w:val="24"/>
          <w:lang w:val="en-GB"/>
        </w:rPr>
      </w:pPr>
    </w:p>
    <w:p w14:paraId="2BDA71AA" w14:textId="76474864" w:rsidR="007B153F" w:rsidRDefault="007B153F" w:rsidP="007B153F">
      <w:pPr>
        <w:rPr>
          <w:sz w:val="24"/>
          <w:szCs w:val="24"/>
          <w:lang w:val="en-GB"/>
        </w:rPr>
      </w:pPr>
    </w:p>
    <w:p w14:paraId="27B12907" w14:textId="527FBF65" w:rsidR="007B153F" w:rsidRDefault="007B153F" w:rsidP="007B153F">
      <w:pPr>
        <w:rPr>
          <w:sz w:val="24"/>
          <w:szCs w:val="24"/>
          <w:lang w:val="en-GB"/>
        </w:rPr>
      </w:pPr>
    </w:p>
    <w:p w14:paraId="6CEACFF7" w14:textId="30C8CB36" w:rsidR="00241015" w:rsidRPr="00C734DF" w:rsidRDefault="00241015" w:rsidP="00241015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</w:t>
      </w:r>
    </w:p>
    <w:sectPr w:rsidR="00241015" w:rsidRPr="00C734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D22"/>
    <w:rsid w:val="00062F25"/>
    <w:rsid w:val="00136091"/>
    <w:rsid w:val="001E4C0E"/>
    <w:rsid w:val="001F6E7F"/>
    <w:rsid w:val="00233255"/>
    <w:rsid w:val="00241015"/>
    <w:rsid w:val="00283C48"/>
    <w:rsid w:val="002A2A24"/>
    <w:rsid w:val="00310291"/>
    <w:rsid w:val="00311BCB"/>
    <w:rsid w:val="00350844"/>
    <w:rsid w:val="003B1709"/>
    <w:rsid w:val="00427A50"/>
    <w:rsid w:val="004B433E"/>
    <w:rsid w:val="004E6D5D"/>
    <w:rsid w:val="006F76D4"/>
    <w:rsid w:val="007137F6"/>
    <w:rsid w:val="00743AA6"/>
    <w:rsid w:val="007506C2"/>
    <w:rsid w:val="0076634F"/>
    <w:rsid w:val="007B153F"/>
    <w:rsid w:val="009A070B"/>
    <w:rsid w:val="009A4F86"/>
    <w:rsid w:val="00A440B5"/>
    <w:rsid w:val="00AC4223"/>
    <w:rsid w:val="00B9647A"/>
    <w:rsid w:val="00BD497E"/>
    <w:rsid w:val="00C734DF"/>
    <w:rsid w:val="00CF7527"/>
    <w:rsid w:val="00D028C2"/>
    <w:rsid w:val="00D26D22"/>
    <w:rsid w:val="00D46840"/>
    <w:rsid w:val="00D6036C"/>
    <w:rsid w:val="00E745FF"/>
    <w:rsid w:val="00EB40A2"/>
    <w:rsid w:val="00F85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91B55"/>
  <w15:chartTrackingRefBased/>
  <w15:docId w15:val="{8D3AE33F-147E-4F03-AD22-C364D7E29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A0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7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69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1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6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5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0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9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3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2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4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5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1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8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0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4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1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2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1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7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9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1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6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9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26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2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8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9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0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8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7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1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2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2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6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1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3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9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6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4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4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5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0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2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67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4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2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6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45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2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5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1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8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3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9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03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7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4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9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24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96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8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5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7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0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6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2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3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60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6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5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56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5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8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3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4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1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9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8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51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2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9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9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62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9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7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2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6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3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2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4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0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3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1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0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92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2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4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6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63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05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4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5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5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7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2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54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2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7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2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25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5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9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5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3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8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7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1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3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1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7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7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5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3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8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7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86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89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9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2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6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3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1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7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8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4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7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7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9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5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8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1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4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7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0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2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1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4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0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34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0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2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6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8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5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5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1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4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3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1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8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2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2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3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5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2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1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9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12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7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4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0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2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76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9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6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2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3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4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1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74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9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1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2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94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7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0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4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7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E31F45-F4DA-4B5C-80CE-2C988EBB9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cammarata@hotmail.com</dc:creator>
  <cp:keywords/>
  <dc:description/>
  <cp:lastModifiedBy>gabriellacammarata@hotmail.com</cp:lastModifiedBy>
  <cp:revision>3</cp:revision>
  <dcterms:created xsi:type="dcterms:W3CDTF">2024-09-06T13:06:00Z</dcterms:created>
  <dcterms:modified xsi:type="dcterms:W3CDTF">2024-09-06T13:08:00Z</dcterms:modified>
</cp:coreProperties>
</file>